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  <w:t xml:space="preserve">Table S1. Sources of variation and log response ratios of predator effects on visitation rate of pollinator behaviour </w:t>
      </w:r>
    </w:p>
    <w:p>
      <w:pPr>
        <w:pStyle w:val="Normal"/>
        <w:ind w:left="-540" w:hanging="0"/>
        <w:rPr/>
      </w:pPr>
      <w:r>
        <w:rPr/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b/>
          <w:b/>
        </w:rPr>
      </w:pPr>
      <w:r>
        <w:rPr>
          <w:b/>
        </w:rPr>
      </w:r>
    </w:p>
    <w:tbl>
      <w:tblPr>
        <w:tblW w:w="15125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0"/>
        <w:gridCol w:w="1267"/>
        <w:gridCol w:w="164"/>
        <w:gridCol w:w="1080"/>
        <w:gridCol w:w="1439"/>
        <w:gridCol w:w="1260"/>
        <w:gridCol w:w="163"/>
        <w:gridCol w:w="173"/>
        <w:gridCol w:w="180"/>
        <w:gridCol w:w="1265"/>
        <w:gridCol w:w="1340"/>
        <w:gridCol w:w="1148"/>
        <w:gridCol w:w="230"/>
        <w:gridCol w:w="1003"/>
        <w:gridCol w:w="820"/>
        <w:gridCol w:w="160"/>
        <w:gridCol w:w="3"/>
      </w:tblGrid>
      <w:tr>
        <w:trPr>
          <w:trHeight w:val="300" w:hRule="atLeast"/>
        </w:trPr>
        <w:tc>
          <w:tcPr>
            <w:tcW w:w="3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ato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al visitors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 response ratio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eferences and data source 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a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egory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ing Mod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/Invas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/Social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size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ott 2006; fig.1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v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72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ott 2006; fig.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v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0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ott 2006; fig.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s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ott &amp; Dukas 2009;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Ev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5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rwal &amp; Rastogi 2008;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shuler 1999; table 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7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man &amp; King 2005; fig. 1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man &amp; King 2005; fig. 1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6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iphor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1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hin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cophag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ncafort &amp; Gómez 2005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3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3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Brechbühl et al. 2010a, fig.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chbühl et al. 2010b; fig. 1a-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9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chbühl et al. 2010b; fig. 1a-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chbühl et al. 2010b; fig. 1c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7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chbühl et al. 2010b; fig. 1c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9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chbühl et al. 2010b; fig. 1d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8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chbühl et al. 2010b; fig. 1d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8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2005; fig. 3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p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5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3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as &amp; Morse 2005; fig.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8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1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4; table 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5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4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t &amp; Elliott 1994; table 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mati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çalves-Souza et al. 2008; fig. 3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2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çalves-Souza et al. 2008; fig. 3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çalves-Souza et al. 2008; fig. 3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17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çalves-Souza et al. 2008; fig. 3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sen &amp; Müller 2009; fig. 2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kkon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ata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87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sen &amp; Müller 2009; fig. 2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kkon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amata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7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ker et al. 2007;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5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ker et al. 2007;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2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ker et al. 2007;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9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ight et al. 2005; fig. S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gonfly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ti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5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ight et al. 2005; fig. S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gonfly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95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4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ight et al. 2005; fig. S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gonfly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74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ight et al. 2005; fig. S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gonfly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ctu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1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ight et al. 2005; fig. S3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gonfly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18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a 1991; fig. 2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chi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chiliformes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r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r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8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5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en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7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õz &amp; Arroyo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en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8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ent 1988; table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5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on &amp; Maguire 2005; table 2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1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on &amp; Maguire 2005; table 2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ec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7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on &amp; Maguire 2005; table 2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54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on &amp; Maguire 2005; table 2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echi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7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on &amp; Maguire 2005; table 2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y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3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on &amp; Maguire 2005; table 2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mbyli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5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ertson &amp; Maguire 2005; table 2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ttle 2003; fig 2, text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2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uji et al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7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uji et al 2004; fig. 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al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2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1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2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2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1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4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6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95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Rubus rosifoli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24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5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9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8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2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9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chi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8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5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chi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1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9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8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0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1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3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8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3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6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46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2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sp. 2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6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58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43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44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944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47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Borreria verticill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65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1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7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ict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32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1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6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Tibouchina clava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6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 xml:space="preserve">Tibouchina </w:t>
            </w:r>
            <w:r>
              <w:rPr>
                <w:sz w:val="20"/>
                <w:szCs w:val="20"/>
              </w:rPr>
              <w:t>sp.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8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 xml:space="preserve">Tibouchina </w:t>
            </w:r>
            <w:r>
              <w:rPr>
                <w:sz w:val="20"/>
                <w:szCs w:val="20"/>
              </w:rPr>
              <w:t>sp.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88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2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Manettia luteorubr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6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1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Manettia luteorubr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49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Alternanthera brasilian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58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4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Alternanthera brasilian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26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9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 paludos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ec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3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aludos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ec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tary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55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aludos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78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13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aludos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ymphalid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801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7</w:t>
            </w:r>
          </w:p>
        </w:tc>
      </w:tr>
      <w:tr>
        <w:trPr>
          <w:trHeight w:val="300" w:hRule="atLeast"/>
        </w:trPr>
        <w:tc>
          <w:tcPr>
            <w:tcW w:w="3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aludos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07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9</w:t>
            </w:r>
          </w:p>
        </w:tc>
      </w:tr>
      <w:tr>
        <w:trPr>
          <w:trHeight w:val="300" w:hRule="atLeast"/>
        </w:trPr>
        <w:tc>
          <w:tcPr>
            <w:tcW w:w="3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publ. data (</w:t>
            </w:r>
            <w:r>
              <w:rPr>
                <w:i/>
                <w:iCs/>
                <w:sz w:val="20"/>
                <w:szCs w:val="20"/>
              </w:rPr>
              <w:t>Wedel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aludos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spider</w:t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-and-wai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1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5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86</w:t>
            </w:r>
          </w:p>
        </w:tc>
      </w:tr>
    </w:tbl>
    <w:p>
      <w:pPr>
        <w:pStyle w:val="Normal"/>
        <w:ind w:left="-540" w:hanging="0"/>
        <w:rPr/>
      </w:pPr>
      <w:r>
        <w:rPr/>
        <w:t>Notes:</w:t>
      </w:r>
    </w:p>
    <w:p>
      <w:pPr>
        <w:pStyle w:val="Normal"/>
        <w:ind w:left="-540" w:hanging="0"/>
        <w:rPr/>
      </w:pPr>
      <w:r>
        <w:rPr>
          <w:vertAlign w:val="superscript"/>
        </w:rPr>
        <w:t>a</w:t>
      </w:r>
      <w:r>
        <w:rPr/>
        <w:t xml:space="preserve"> Predator category: PPEv = past predation event (visual), PPEs = past predation event (scent), Live = live predators, Dead = dead predators, Model = artificial predators, Object = any abiotic structure on flowers, PR = predation risk (i.e., areas with higher predation risk, but predators were absent).</w:t>
      </w:r>
    </w:p>
    <w:p>
      <w:pPr>
        <w:pStyle w:val="Normal"/>
        <w:ind w:left="-540" w:hanging="0"/>
        <w:rPr/>
      </w:pPr>
      <w:r>
        <w:rPr>
          <w:vertAlign w:val="superscript"/>
        </w:rPr>
        <w:t>b</w:t>
      </w:r>
      <w:r>
        <w:rPr/>
        <w:t xml:space="preserve"> Predator native or invasiv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40" w:hanging="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1:43:00Z</dcterms:created>
  <dc:creator>Referee</dc:creator>
  <dc:description/>
  <cp:keywords/>
  <dc:language>en-US</dc:language>
  <cp:lastModifiedBy>Gustavo</cp:lastModifiedBy>
  <dcterms:modified xsi:type="dcterms:W3CDTF">2011-05-24T11:45:00Z</dcterms:modified>
  <cp:revision>3</cp:revision>
  <dc:subject/>
  <dc:title>Appendix C</dc:title>
</cp:coreProperties>
</file>